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3"/>
        <w:gridCol w:w="2732"/>
        <w:gridCol w:w="2397"/>
      </w:tblGrid>
      <w:tr w:rsidR="002D2C2C" w:rsidRPr="00B35DAC" w14:paraId="0F19707F" w14:textId="77777777" w:rsidTr="002D2C2C">
        <w:tc>
          <w:tcPr>
            <w:tcW w:w="2173" w:type="pct"/>
            <w:tcBorders>
              <w:top w:val="single" w:sz="12" w:space="0" w:color="auto"/>
              <w:bottom w:val="single" w:sz="4" w:space="0" w:color="auto"/>
            </w:tcBorders>
          </w:tcPr>
          <w:p w14:paraId="06B1F42F" w14:textId="77777777" w:rsidR="002D2C2C" w:rsidRPr="00365B59" w:rsidRDefault="00E71F3F" w:rsidP="002D2C2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Pilot sample characteristics</w:t>
            </w:r>
          </w:p>
        </w:tc>
        <w:tc>
          <w:tcPr>
            <w:tcW w:w="1506" w:type="pct"/>
            <w:tcBorders>
              <w:top w:val="single" w:sz="12" w:space="0" w:color="auto"/>
              <w:bottom w:val="single" w:sz="4" w:space="0" w:color="auto"/>
            </w:tcBorders>
          </w:tcPr>
          <w:p w14:paraId="73F1731B" w14:textId="77777777" w:rsidR="002D2C2C" w:rsidRPr="00B35DAC" w:rsidRDefault="002D2C2C" w:rsidP="002D2C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Audio</w:t>
            </w:r>
            <w:r w:rsidRPr="00B35DA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 xml:space="preserve"> 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br/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= 9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21" w:type="pct"/>
            <w:tcBorders>
              <w:top w:val="single" w:sz="12" w:space="0" w:color="auto"/>
              <w:bottom w:val="single" w:sz="4" w:space="0" w:color="auto"/>
            </w:tcBorders>
          </w:tcPr>
          <w:p w14:paraId="10D9D051" w14:textId="77777777" w:rsidR="002D2C2C" w:rsidRPr="00B35DAC" w:rsidRDefault="002D2C2C" w:rsidP="002D2C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Video</w:t>
            </w:r>
            <w:r w:rsidRPr="00B35DA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 xml:space="preserve"> 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br/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= 11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</w:tr>
      <w:tr w:rsidR="002D2C2C" w:rsidRPr="00365B59" w14:paraId="7543F184" w14:textId="77777777" w:rsidTr="002D2C2C">
        <w:tc>
          <w:tcPr>
            <w:tcW w:w="2173" w:type="pct"/>
            <w:tcBorders>
              <w:top w:val="single" w:sz="4" w:space="0" w:color="auto"/>
            </w:tcBorders>
          </w:tcPr>
          <w:p w14:paraId="5DFD6D09" w14:textId="77777777" w:rsidR="002D2C2C" w:rsidRPr="00B35DAC" w:rsidRDefault="002D2C2C" w:rsidP="002D2C2C">
            <w:pPr>
              <w:spacing w:before="100" w:beforeAutospacing="1" w:after="100" w:afterAutospacing="1"/>
              <w:ind w:left="462" w:hanging="46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35DA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Gender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br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US" w:eastAsia="de-DE"/>
              </w:rPr>
              <w:t>m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US" w:eastAsia="de-DE"/>
              </w:rPr>
              <w:t xml:space="preserve">ale, 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en-US" w:eastAsia="de-DE"/>
              </w:rPr>
              <w:t xml:space="preserve">N 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US" w:eastAsia="de-DE"/>
              </w:rPr>
              <w:t>(%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US" w:eastAsia="de-DE"/>
              </w:rPr>
              <w:br/>
              <w:t>f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US" w:eastAsia="de-DE"/>
              </w:rPr>
              <w:t xml:space="preserve">emale, 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en-US" w:eastAsia="de-DE"/>
              </w:rPr>
              <w:t xml:space="preserve">N 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US" w:eastAsia="de-DE"/>
              </w:rPr>
              <w:t xml:space="preserve">(%) 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US" w:eastAsia="de-DE"/>
              </w:rPr>
              <w:br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US" w:eastAsia="de-DE"/>
              </w:rPr>
              <w:t>d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US" w:eastAsia="de-DE"/>
              </w:rPr>
              <w:t xml:space="preserve">iverse, 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  <w:lang w:val="en-US" w:eastAsia="de-DE"/>
              </w:rPr>
              <w:t xml:space="preserve">N 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US" w:eastAsia="de-DE"/>
              </w:rPr>
              <w:t>(%)</w:t>
            </w:r>
          </w:p>
        </w:tc>
        <w:tc>
          <w:tcPr>
            <w:tcW w:w="1506" w:type="pct"/>
            <w:tcBorders>
              <w:top w:val="single" w:sz="4" w:space="0" w:color="auto"/>
            </w:tcBorders>
          </w:tcPr>
          <w:p w14:paraId="5E4CD540" w14:textId="77777777" w:rsidR="002D2C2C" w:rsidRPr="002D5C1C" w:rsidRDefault="00365B59" w:rsidP="002D2C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6</w:t>
            </w:r>
            <w:r w:rsidR="004142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66.67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3</w:t>
            </w:r>
            <w:r w:rsidR="004142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33.33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0</w:t>
            </w:r>
            <w:r w:rsidR="004142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0.00)</w:t>
            </w:r>
          </w:p>
        </w:tc>
        <w:tc>
          <w:tcPr>
            <w:tcW w:w="1321" w:type="pct"/>
            <w:tcBorders>
              <w:top w:val="single" w:sz="4" w:space="0" w:color="auto"/>
            </w:tcBorders>
          </w:tcPr>
          <w:p w14:paraId="449DD011" w14:textId="77777777" w:rsidR="002D2C2C" w:rsidRPr="002D5C1C" w:rsidRDefault="00365B59" w:rsidP="002D2C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9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81.82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2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18.18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0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0.00)</w:t>
            </w:r>
          </w:p>
        </w:tc>
      </w:tr>
      <w:tr w:rsidR="002D2C2C" w:rsidRPr="00365B59" w14:paraId="26261D9B" w14:textId="77777777" w:rsidTr="002D2C2C">
        <w:tc>
          <w:tcPr>
            <w:tcW w:w="2173" w:type="pct"/>
          </w:tcPr>
          <w:p w14:paraId="4A9550E2" w14:textId="77777777" w:rsidR="002D2C2C" w:rsidRPr="00B35DAC" w:rsidRDefault="002D2C2C" w:rsidP="002D2C2C">
            <w:pPr>
              <w:spacing w:before="100" w:beforeAutospacing="1" w:after="100" w:afterAutospacing="1"/>
              <w:ind w:left="462" w:hanging="462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 w:eastAsia="de-DE"/>
              </w:rPr>
            </w:pPr>
            <w:r w:rsidRPr="00B35DA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Citizenship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br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G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erman, 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 xml:space="preserve">N 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%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 xml:space="preserve">mixed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%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o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ther, 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 xml:space="preserve">N 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%)</w:t>
            </w:r>
          </w:p>
        </w:tc>
        <w:tc>
          <w:tcPr>
            <w:tcW w:w="1506" w:type="pct"/>
          </w:tcPr>
          <w:p w14:paraId="5D4CD8B9" w14:textId="77777777" w:rsidR="002D2C2C" w:rsidRPr="002D5C1C" w:rsidRDefault="00365B59" w:rsidP="002D2C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9</w:t>
            </w:r>
            <w:r w:rsidR="004142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100.00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0</w:t>
            </w:r>
            <w:r w:rsidR="004142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0.00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0</w:t>
            </w:r>
            <w:r w:rsidR="004142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0.00)</w:t>
            </w:r>
          </w:p>
        </w:tc>
        <w:tc>
          <w:tcPr>
            <w:tcW w:w="1321" w:type="pct"/>
          </w:tcPr>
          <w:p w14:paraId="68231D40" w14:textId="77777777" w:rsidR="002D2C2C" w:rsidRPr="002D5C1C" w:rsidRDefault="00365B59" w:rsidP="002D2C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10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90.91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1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9.09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0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0.00)</w:t>
            </w:r>
          </w:p>
        </w:tc>
      </w:tr>
      <w:tr w:rsidR="002D2C2C" w:rsidRPr="00365B59" w14:paraId="49238161" w14:textId="77777777" w:rsidTr="002D2C2C">
        <w:tc>
          <w:tcPr>
            <w:tcW w:w="2173" w:type="pct"/>
          </w:tcPr>
          <w:p w14:paraId="1F4A98BB" w14:textId="77777777" w:rsidR="002D2C2C" w:rsidRPr="00CC44D3" w:rsidRDefault="002D2C2C" w:rsidP="002D2C2C">
            <w:pPr>
              <w:spacing w:before="100" w:beforeAutospacing="1" w:after="100" w:afterAutospacing="1"/>
              <w:ind w:left="462" w:hanging="46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CC44D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Legal status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br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u</w:t>
            </w:r>
            <w:r w:rsidRPr="00CC44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marrie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%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 xml:space="preserve">married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%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 xml:space="preserve">divorced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%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 xml:space="preserve">widowed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%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 xml:space="preserve">registered partnership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%)</w:t>
            </w:r>
          </w:p>
        </w:tc>
        <w:tc>
          <w:tcPr>
            <w:tcW w:w="1506" w:type="pct"/>
          </w:tcPr>
          <w:p w14:paraId="0BD1F41C" w14:textId="77777777" w:rsidR="002D2C2C" w:rsidRPr="00263BEF" w:rsidRDefault="00365B59" w:rsidP="002D2C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5</w:t>
            </w:r>
            <w:r w:rsidR="004142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55.56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3</w:t>
            </w:r>
            <w:r w:rsidR="004142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33.33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0</w:t>
            </w:r>
            <w:r w:rsidR="004142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0.00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1</w:t>
            </w:r>
            <w:r w:rsidR="004142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11.11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0</w:t>
            </w:r>
            <w:r w:rsidR="004142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0.00)</w:t>
            </w:r>
          </w:p>
        </w:tc>
        <w:tc>
          <w:tcPr>
            <w:tcW w:w="1321" w:type="pct"/>
          </w:tcPr>
          <w:p w14:paraId="108E962A" w14:textId="77777777" w:rsidR="002D2C2C" w:rsidRPr="00263BEF" w:rsidRDefault="00365B59" w:rsidP="002D2C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7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63.64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4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36.36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0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0.00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0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0.00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0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0.00)</w:t>
            </w:r>
          </w:p>
        </w:tc>
      </w:tr>
      <w:tr w:rsidR="002D2C2C" w:rsidRPr="00365B59" w14:paraId="4DF3D0EE" w14:textId="77777777" w:rsidTr="002D2C2C">
        <w:tc>
          <w:tcPr>
            <w:tcW w:w="2173" w:type="pct"/>
          </w:tcPr>
          <w:p w14:paraId="722741F3" w14:textId="77777777" w:rsidR="002D2C2C" w:rsidRPr="00B35DAC" w:rsidRDefault="002D2C2C" w:rsidP="002D2C2C">
            <w:pPr>
              <w:spacing w:before="100" w:beforeAutospacing="1" w:after="100" w:afterAutospacing="1"/>
              <w:ind w:left="462" w:hanging="46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35DA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Relationship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 xml:space="preserve"> Status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br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ingle, 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 xml:space="preserve">N 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%)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partnership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, 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 xml:space="preserve">N 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%)</w:t>
            </w:r>
          </w:p>
        </w:tc>
        <w:tc>
          <w:tcPr>
            <w:tcW w:w="1506" w:type="pct"/>
          </w:tcPr>
          <w:p w14:paraId="6719EDB4" w14:textId="77777777" w:rsidR="002D2C2C" w:rsidRPr="00263BEF" w:rsidRDefault="00365B59" w:rsidP="002D2C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3</w:t>
            </w:r>
            <w:r w:rsidR="004142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33.33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6</w:t>
            </w:r>
            <w:r w:rsidR="004142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66.67)</w:t>
            </w:r>
          </w:p>
        </w:tc>
        <w:tc>
          <w:tcPr>
            <w:tcW w:w="1321" w:type="pct"/>
          </w:tcPr>
          <w:p w14:paraId="68C0F7EB" w14:textId="77777777" w:rsidR="002D2C2C" w:rsidRPr="00263BEF" w:rsidRDefault="00365B59" w:rsidP="002D2C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6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54.55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5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45.45)</w:t>
            </w:r>
          </w:p>
        </w:tc>
      </w:tr>
      <w:tr w:rsidR="002D2C2C" w:rsidRPr="00365B59" w14:paraId="2EDCC108" w14:textId="77777777" w:rsidTr="002D2C2C">
        <w:tc>
          <w:tcPr>
            <w:tcW w:w="2173" w:type="pct"/>
          </w:tcPr>
          <w:p w14:paraId="1DA31D25" w14:textId="40AEDF6F" w:rsidR="002D2C2C" w:rsidRPr="00CC44D3" w:rsidRDefault="002D2C2C" w:rsidP="008F6F94">
            <w:pPr>
              <w:spacing w:before="100" w:beforeAutospacing="1" w:after="100" w:afterAutospacing="1"/>
              <w:ind w:left="462" w:hanging="46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br/>
            </w:r>
            <w:r w:rsidR="008F6F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US" w:eastAsia="de-DE"/>
              </w:rPr>
              <w:t>primary</w:t>
            </w:r>
            <w:r w:rsidR="008F6F94" w:rsidRPr="00CC44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US" w:eastAsia="de-DE"/>
              </w:rPr>
              <w:t xml:space="preserve"> </w:t>
            </w:r>
            <w:r w:rsidRPr="00CC44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US" w:eastAsia="de-DE"/>
              </w:rPr>
              <w:t>school diplom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%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 xml:space="preserve">secondary school diploma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%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 xml:space="preserve">high school diploma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%)</w:t>
            </w:r>
          </w:p>
        </w:tc>
        <w:tc>
          <w:tcPr>
            <w:tcW w:w="1506" w:type="pct"/>
          </w:tcPr>
          <w:p w14:paraId="15A1D063" w14:textId="77777777" w:rsidR="002D2C2C" w:rsidRPr="00263BEF" w:rsidRDefault="00365B59" w:rsidP="002D2C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0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0.00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1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11.11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8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88.89)</w:t>
            </w:r>
          </w:p>
        </w:tc>
        <w:tc>
          <w:tcPr>
            <w:tcW w:w="1321" w:type="pct"/>
          </w:tcPr>
          <w:p w14:paraId="7BC4256D" w14:textId="77777777" w:rsidR="002D2C2C" w:rsidRPr="00263BEF" w:rsidRDefault="00365B59" w:rsidP="002D2C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0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0.00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2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18.18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9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81.82)</w:t>
            </w:r>
          </w:p>
        </w:tc>
      </w:tr>
      <w:tr w:rsidR="002D2C2C" w:rsidRPr="00365B59" w14:paraId="36E6F00E" w14:textId="77777777" w:rsidTr="002D2C2C">
        <w:tc>
          <w:tcPr>
            <w:tcW w:w="2173" w:type="pct"/>
          </w:tcPr>
          <w:p w14:paraId="65E62240" w14:textId="77777777" w:rsidR="002D2C2C" w:rsidRPr="00B35DAC" w:rsidRDefault="002D2C2C" w:rsidP="002D2C2C">
            <w:pPr>
              <w:spacing w:before="100" w:beforeAutospacing="1" w:after="100" w:afterAutospacing="1"/>
              <w:ind w:left="462" w:hanging="46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Vocational training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br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none/not completed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%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 xml:space="preserve">completed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%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 xml:space="preserve">Bachelor’s degree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%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 xml:space="preserve">Master’s degree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%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 xml:space="preserve">PhD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%)</w:t>
            </w:r>
          </w:p>
        </w:tc>
        <w:tc>
          <w:tcPr>
            <w:tcW w:w="1506" w:type="pct"/>
          </w:tcPr>
          <w:p w14:paraId="48BCE2FE" w14:textId="77777777" w:rsidR="002D2C2C" w:rsidRPr="002D5C1C" w:rsidRDefault="00365B59" w:rsidP="002D2C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2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22.22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2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22.22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2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22.22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3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33.33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0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0.00)</w:t>
            </w:r>
          </w:p>
        </w:tc>
        <w:tc>
          <w:tcPr>
            <w:tcW w:w="1321" w:type="pct"/>
          </w:tcPr>
          <w:p w14:paraId="115CF9C7" w14:textId="77777777" w:rsidR="002D2C2C" w:rsidRPr="002D5C1C" w:rsidRDefault="00365B59" w:rsidP="002D2C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0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0.00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6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54.55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3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27.27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2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18.18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0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0.00)</w:t>
            </w:r>
          </w:p>
        </w:tc>
      </w:tr>
      <w:tr w:rsidR="002D2C2C" w:rsidRPr="00365B59" w14:paraId="6113FEC3" w14:textId="77777777" w:rsidTr="002D2C2C">
        <w:tc>
          <w:tcPr>
            <w:tcW w:w="2173" w:type="pct"/>
          </w:tcPr>
          <w:p w14:paraId="54941BBB" w14:textId="77777777" w:rsidR="002D2C2C" w:rsidRPr="00B35DAC" w:rsidRDefault="002D2C2C" w:rsidP="002D2C2C">
            <w:pPr>
              <w:spacing w:before="100" w:beforeAutospacing="1" w:after="100" w:afterAutospacing="1"/>
              <w:ind w:left="462" w:hanging="46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B35DA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Employment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br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f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ull-time, 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%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p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art-time, 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%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n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ot employed, 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>N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%)</w:t>
            </w:r>
          </w:p>
        </w:tc>
        <w:tc>
          <w:tcPr>
            <w:tcW w:w="1506" w:type="pct"/>
          </w:tcPr>
          <w:p w14:paraId="50F8BC2F" w14:textId="77777777" w:rsidR="002D2C2C" w:rsidRPr="002D5C1C" w:rsidRDefault="008C0B4D" w:rsidP="002D2C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7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77.78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1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11.11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1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11.11)</w:t>
            </w:r>
          </w:p>
        </w:tc>
        <w:tc>
          <w:tcPr>
            <w:tcW w:w="1321" w:type="pct"/>
          </w:tcPr>
          <w:p w14:paraId="71583C73" w14:textId="77777777" w:rsidR="002D2C2C" w:rsidRPr="002D5C1C" w:rsidRDefault="008C0B4D" w:rsidP="002D2C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10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90.91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0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0.00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1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9.09)</w:t>
            </w:r>
          </w:p>
        </w:tc>
      </w:tr>
      <w:tr w:rsidR="002D2C2C" w:rsidRPr="00365B59" w14:paraId="467D553B" w14:textId="77777777" w:rsidTr="002D2C2C">
        <w:tc>
          <w:tcPr>
            <w:tcW w:w="2173" w:type="pct"/>
          </w:tcPr>
          <w:p w14:paraId="572169C3" w14:textId="49B0F5FD" w:rsidR="002D2C2C" w:rsidRPr="00B35DAC" w:rsidRDefault="002D2C2C" w:rsidP="008F6F94">
            <w:pPr>
              <w:spacing w:before="100" w:beforeAutospacing="1" w:after="100" w:afterAutospacing="1"/>
              <w:ind w:left="462" w:hanging="46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35DA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Migration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br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US" w:eastAsia="de-DE"/>
              </w:rPr>
              <w:t>i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US" w:eastAsia="de-DE"/>
              </w:rPr>
              <w:t>mmigra</w:t>
            </w:r>
            <w:r w:rsidR="008F6F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US" w:eastAsia="de-DE"/>
              </w:rPr>
              <w:t>nt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US" w:eastAsia="de-DE"/>
              </w:rPr>
              <w:t xml:space="preserve">, 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>N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%)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US" w:eastAsia="de-DE"/>
              </w:rPr>
              <w:br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US" w:eastAsia="de-DE"/>
              </w:rPr>
              <w:t>n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US" w:eastAsia="de-DE"/>
              </w:rPr>
              <w:t>o immigra</w:t>
            </w:r>
            <w:r w:rsidR="008F6F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US" w:eastAsia="de-DE"/>
              </w:rPr>
              <w:t>n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US" w:eastAsia="de-DE"/>
              </w:rPr>
              <w:t xml:space="preserve">t, 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 xml:space="preserve">N 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%)</w:t>
            </w:r>
          </w:p>
        </w:tc>
        <w:tc>
          <w:tcPr>
            <w:tcW w:w="1506" w:type="pct"/>
          </w:tcPr>
          <w:p w14:paraId="37E33F66" w14:textId="77777777" w:rsidR="002D2C2C" w:rsidRPr="002D5C1C" w:rsidRDefault="008C0B4D" w:rsidP="002D2C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0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0.00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9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100.00)</w:t>
            </w:r>
          </w:p>
        </w:tc>
        <w:tc>
          <w:tcPr>
            <w:tcW w:w="1321" w:type="pct"/>
          </w:tcPr>
          <w:p w14:paraId="2403F290" w14:textId="77777777" w:rsidR="002D2C2C" w:rsidRPr="002D5C1C" w:rsidRDefault="008C0B4D" w:rsidP="002D2C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1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9.09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10</w:t>
            </w:r>
            <w:r w:rsidR="00365C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90.91)</w:t>
            </w:r>
          </w:p>
        </w:tc>
      </w:tr>
      <w:tr w:rsidR="002D2C2C" w:rsidRPr="00FC3B9A" w14:paraId="59002838" w14:textId="77777777" w:rsidTr="002D2C2C">
        <w:tc>
          <w:tcPr>
            <w:tcW w:w="2173" w:type="pct"/>
          </w:tcPr>
          <w:p w14:paraId="513B86E2" w14:textId="77777777" w:rsidR="002D2C2C" w:rsidRPr="00B35DAC" w:rsidRDefault="002D2C2C" w:rsidP="002D2C2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 w:eastAsia="de-DE"/>
              </w:rPr>
            </w:pPr>
            <w:r w:rsidRPr="00B35DA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Age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, 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>M (SD)</w:t>
            </w:r>
          </w:p>
        </w:tc>
        <w:tc>
          <w:tcPr>
            <w:tcW w:w="1506" w:type="pct"/>
          </w:tcPr>
          <w:p w14:paraId="73B26CC2" w14:textId="77777777" w:rsidR="002D2C2C" w:rsidRPr="002D5C1C" w:rsidRDefault="00FC3B9A" w:rsidP="00FC3B9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0.56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.68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21" w:type="pct"/>
          </w:tcPr>
          <w:p w14:paraId="1F033475" w14:textId="77777777" w:rsidR="002D2C2C" w:rsidRPr="002D5C1C" w:rsidRDefault="00FC3B9A" w:rsidP="00FC3B9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8.64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.16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</w:tr>
      <w:tr w:rsidR="002D2C2C" w:rsidRPr="00FC3B9A" w14:paraId="344BD227" w14:textId="77777777" w:rsidTr="002D2C2C">
        <w:tc>
          <w:tcPr>
            <w:tcW w:w="2173" w:type="pct"/>
          </w:tcPr>
          <w:p w14:paraId="7613E3A0" w14:textId="77777777" w:rsidR="002D2C2C" w:rsidRPr="00B35DAC" w:rsidRDefault="002D2C2C" w:rsidP="002D2C2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Weekly working time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, 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>M (SD)</w:t>
            </w:r>
          </w:p>
        </w:tc>
        <w:tc>
          <w:tcPr>
            <w:tcW w:w="1506" w:type="pct"/>
          </w:tcPr>
          <w:p w14:paraId="741077EB" w14:textId="77777777" w:rsidR="002D2C2C" w:rsidRPr="008D6A59" w:rsidRDefault="00FC3B9A" w:rsidP="00FC3B9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4.22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3.28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21" w:type="pct"/>
          </w:tcPr>
          <w:p w14:paraId="36D569E2" w14:textId="77777777" w:rsidR="002D2C2C" w:rsidRPr="008D6A59" w:rsidRDefault="00FC3B9A" w:rsidP="00FC3B9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6.09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2.02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</w:tr>
      <w:tr w:rsidR="002D2C2C" w:rsidRPr="00FC3B9A" w14:paraId="4C4F8151" w14:textId="77777777" w:rsidTr="002D2C2C">
        <w:tc>
          <w:tcPr>
            <w:tcW w:w="2173" w:type="pct"/>
          </w:tcPr>
          <w:p w14:paraId="5BC9EDD8" w14:textId="77777777" w:rsidR="002D2C2C" w:rsidRPr="002D5C1C" w:rsidRDefault="002D2C2C" w:rsidP="002D2C2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Household members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, 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>M (SD)</w:t>
            </w:r>
          </w:p>
        </w:tc>
        <w:tc>
          <w:tcPr>
            <w:tcW w:w="1506" w:type="pct"/>
          </w:tcPr>
          <w:p w14:paraId="6CB662D7" w14:textId="77777777" w:rsidR="002D2C2C" w:rsidRPr="002D5C1C" w:rsidRDefault="00FC3B9A" w:rsidP="00FC3B9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.22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64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21" w:type="pct"/>
          </w:tcPr>
          <w:p w14:paraId="2BFAB71C" w14:textId="77777777" w:rsidR="002D2C2C" w:rsidRPr="002D5C1C" w:rsidRDefault="00FC3B9A" w:rsidP="00FC3B9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.55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2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</w:tr>
      <w:tr w:rsidR="002D2C2C" w:rsidRPr="00FC3B9A" w14:paraId="1EB3CD1B" w14:textId="77777777" w:rsidTr="002D2C2C">
        <w:tc>
          <w:tcPr>
            <w:tcW w:w="2173" w:type="pct"/>
          </w:tcPr>
          <w:p w14:paraId="2120D998" w14:textId="77777777" w:rsidR="002D2C2C" w:rsidRDefault="002D2C2C" w:rsidP="002D2C2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Net household income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, 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>M (SD)</w:t>
            </w:r>
          </w:p>
        </w:tc>
        <w:tc>
          <w:tcPr>
            <w:tcW w:w="1506" w:type="pct"/>
          </w:tcPr>
          <w:p w14:paraId="0448558B" w14:textId="77777777" w:rsidR="002D2C2C" w:rsidRPr="008D6A59" w:rsidRDefault="00FC3B9A" w:rsidP="00FC3B9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506.17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572.05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21" w:type="pct"/>
          </w:tcPr>
          <w:p w14:paraId="6606673F" w14:textId="77777777" w:rsidR="002D2C2C" w:rsidRPr="002D5C1C" w:rsidRDefault="00FC3B9A" w:rsidP="00FC3B9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181.82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296.78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</w:tr>
      <w:tr w:rsidR="002D2C2C" w:rsidRPr="00FC3B9A" w14:paraId="1772DC8D" w14:textId="77777777" w:rsidTr="002D2C2C">
        <w:tc>
          <w:tcPr>
            <w:tcW w:w="2173" w:type="pct"/>
          </w:tcPr>
          <w:p w14:paraId="72D049E4" w14:textId="77777777" w:rsidR="002D2C2C" w:rsidRPr="00B35DAC" w:rsidRDefault="002D2C2C" w:rsidP="002D2C2C">
            <w:pPr>
              <w:spacing w:before="100" w:beforeAutospacing="1" w:after="100" w:afterAutospacing="1"/>
              <w:ind w:left="462" w:hanging="462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</w:pPr>
            <w:r w:rsidRPr="00B35DA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BSI-18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 w:eastAsia="de-DE"/>
              </w:rPr>
              <w:t>a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br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overal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d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epression, 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>M (SD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a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nxiety, 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>M (SD)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br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omatization, 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>M (SD)</w:t>
            </w:r>
          </w:p>
        </w:tc>
        <w:tc>
          <w:tcPr>
            <w:tcW w:w="1506" w:type="pct"/>
          </w:tcPr>
          <w:p w14:paraId="3BAF9BCD" w14:textId="77777777" w:rsidR="002D2C2C" w:rsidRPr="002D5C1C" w:rsidRDefault="00FC3B9A" w:rsidP="00FC3B9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8.44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9.28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.78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.90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.56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.28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.11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.93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21" w:type="pct"/>
          </w:tcPr>
          <w:p w14:paraId="5AF8D792" w14:textId="77777777" w:rsidR="002D2C2C" w:rsidRPr="002D5C1C" w:rsidRDefault="002D2C2C" w:rsidP="00FC3B9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</w:r>
            <w:r w:rsidR="00FC3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.0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 w:rsidR="00FC3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.2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</w:r>
            <w:r w:rsidR="00FC3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.4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 w:rsidR="00FC3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.9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</w:r>
            <w:r w:rsidR="00FC3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.2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 w:rsidR="00FC3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.7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</w:r>
            <w:r w:rsidR="00FC3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.3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 w:rsidR="00FC3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.5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</w:tr>
      <w:tr w:rsidR="002D2C2C" w:rsidRPr="00FC3B9A" w14:paraId="0BAD523C" w14:textId="77777777" w:rsidTr="002D2C2C">
        <w:tc>
          <w:tcPr>
            <w:tcW w:w="2173" w:type="pct"/>
          </w:tcPr>
          <w:p w14:paraId="2C83BEE7" w14:textId="77777777" w:rsidR="002D2C2C" w:rsidRPr="00012BA8" w:rsidRDefault="002D2C2C" w:rsidP="00FC3B9A">
            <w:pPr>
              <w:spacing w:before="100" w:beforeAutospacing="1" w:after="100" w:afterAutospacing="1"/>
              <w:ind w:left="462" w:hanging="462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Surpri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br/>
            </w:r>
            <w:r w:rsidRPr="00012B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after </w:t>
            </w:r>
            <w:r w:rsidR="00FC3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positiv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  <w:r w:rsidRPr="00012B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feedback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>M (SD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 xml:space="preserve">after </w:t>
            </w:r>
            <w:r w:rsidR="00FC3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egativ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feedback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>M (SD)</w:t>
            </w:r>
          </w:p>
        </w:tc>
        <w:tc>
          <w:tcPr>
            <w:tcW w:w="1506" w:type="pct"/>
          </w:tcPr>
          <w:p w14:paraId="553F67CD" w14:textId="77777777" w:rsidR="002D2C2C" w:rsidRDefault="002D2C2C" w:rsidP="00FC3B9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</w:r>
            <w:r w:rsidR="00FC3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.6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1.</w:t>
            </w:r>
            <w:r w:rsidR="00FC3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</w:r>
            <w:r w:rsidR="00FC3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.6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 w:rsidR="00FC3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7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21" w:type="pct"/>
          </w:tcPr>
          <w:p w14:paraId="7C7E130A" w14:textId="77777777" w:rsidR="002D2C2C" w:rsidRDefault="002D2C2C" w:rsidP="00FC3B9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</w:r>
            <w:r w:rsidR="00FC3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.8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 w:rsidR="00FC3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6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</w:r>
            <w:r w:rsidR="00FC3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.9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 w:rsidR="00FC3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</w:tr>
      <w:tr w:rsidR="002D2C2C" w:rsidRPr="00993142" w14:paraId="243E0303" w14:textId="77777777" w:rsidTr="002D2C2C">
        <w:tc>
          <w:tcPr>
            <w:tcW w:w="2173" w:type="pct"/>
          </w:tcPr>
          <w:p w14:paraId="133874FB" w14:textId="24D9CDE4" w:rsidR="002D2C2C" w:rsidRPr="00756514" w:rsidRDefault="00EF1007" w:rsidP="00993142">
            <w:pPr>
              <w:spacing w:before="100" w:beforeAutospacing="1" w:after="100" w:afterAutospacing="1"/>
              <w:ind w:left="462" w:hanging="46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99314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Feedback</w:t>
            </w:r>
            <w:r w:rsidR="008F6F9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-</w:t>
            </w:r>
            <w:r w:rsidR="0099314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a</w:t>
            </w:r>
            <w:r w:rsidR="002D2C2C" w:rsidRPr="0099314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cceptance</w:t>
            </w:r>
            <w:r w:rsidR="00993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after </w:t>
            </w:r>
            <w:r w:rsidR="00FC3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positive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feedback,</w:t>
            </w:r>
            <w:r w:rsidR="002D2C2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 xml:space="preserve"> M (SD)</w:t>
            </w:r>
            <w:r w:rsidR="002D2C2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br/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after </w:t>
            </w:r>
            <w:r w:rsidR="00FC3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egative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feedback,</w:t>
            </w:r>
            <w:r w:rsidR="0099314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 xml:space="preserve"> M (SD)</w:t>
            </w:r>
          </w:p>
        </w:tc>
        <w:tc>
          <w:tcPr>
            <w:tcW w:w="1506" w:type="pct"/>
          </w:tcPr>
          <w:p w14:paraId="77EC88F6" w14:textId="77777777" w:rsidR="002D2C2C" w:rsidRDefault="002D2C2C" w:rsidP="0099314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</w:r>
            <w:r w:rsidR="0028150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.8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1.0</w:t>
            </w:r>
            <w:r w:rsidR="0028150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</w:r>
            <w:r w:rsidR="007573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.4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 w:rsidR="007573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77</w:t>
            </w:r>
            <w:r w:rsidR="00993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21" w:type="pct"/>
          </w:tcPr>
          <w:p w14:paraId="484F4605" w14:textId="77777777" w:rsidR="002D2C2C" w:rsidRDefault="002D2C2C" w:rsidP="0099314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</w:r>
            <w:r w:rsidR="0028150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.2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0</w:t>
            </w:r>
            <w:r w:rsidR="0028150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6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</w:r>
            <w:r w:rsidR="007573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.7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 w:rsidR="007573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89</w:t>
            </w:r>
            <w:r w:rsidR="00993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</w:tr>
      <w:tr w:rsidR="00993142" w:rsidRPr="00993142" w14:paraId="1A1BDDDA" w14:textId="77777777" w:rsidTr="002D2C2C">
        <w:tc>
          <w:tcPr>
            <w:tcW w:w="2173" w:type="pct"/>
          </w:tcPr>
          <w:p w14:paraId="7A0651B8" w14:textId="747D7A56" w:rsidR="00993142" w:rsidRDefault="00993142" w:rsidP="002D2C2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99314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Im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 xml:space="preserve">munizing </w:t>
            </w:r>
            <w:r w:rsidR="008F6F9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c</w:t>
            </w:r>
            <w:r w:rsidRPr="0099314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ogni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 xml:space="preserve">         after positive feedback,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 xml:space="preserve"> M (SD)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br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        after negative feedback,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 xml:space="preserve"> M (SD)</w:t>
            </w:r>
          </w:p>
        </w:tc>
        <w:tc>
          <w:tcPr>
            <w:tcW w:w="1506" w:type="pct"/>
          </w:tcPr>
          <w:p w14:paraId="5F79F28F" w14:textId="77777777" w:rsidR="00993142" w:rsidRDefault="00993142" w:rsidP="00FC3B9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1.58 (1.05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2.10 (0.74)</w:t>
            </w:r>
          </w:p>
        </w:tc>
        <w:tc>
          <w:tcPr>
            <w:tcW w:w="1321" w:type="pct"/>
          </w:tcPr>
          <w:p w14:paraId="645B3562" w14:textId="77777777" w:rsidR="00993142" w:rsidRDefault="00993142" w:rsidP="00FC3B9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1.51 (0.83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1.66 (1.02)</w:t>
            </w:r>
          </w:p>
        </w:tc>
      </w:tr>
      <w:tr w:rsidR="002D2C2C" w:rsidRPr="00993142" w14:paraId="72D1F085" w14:textId="77777777" w:rsidTr="002D2C2C">
        <w:tc>
          <w:tcPr>
            <w:tcW w:w="2173" w:type="pct"/>
          </w:tcPr>
          <w:p w14:paraId="3A1AA13A" w14:textId="77777777" w:rsidR="002D2C2C" w:rsidRPr="00B35DAC" w:rsidRDefault="00993142" w:rsidP="002D2C2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Distress due to participation</w:t>
            </w:r>
            <w:r w:rsidR="002D2C2C" w:rsidRPr="00B35DA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, </w:t>
            </w:r>
            <w:r w:rsidR="002D2C2C"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de-DE"/>
              </w:rPr>
              <w:t>M (SD)</w:t>
            </w:r>
          </w:p>
        </w:tc>
        <w:tc>
          <w:tcPr>
            <w:tcW w:w="1506" w:type="pct"/>
          </w:tcPr>
          <w:p w14:paraId="2AA80E48" w14:textId="77777777" w:rsidR="002D2C2C" w:rsidRPr="002D5C1C" w:rsidRDefault="00FC3B9A" w:rsidP="00FC3B9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.15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.00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21" w:type="pct"/>
          </w:tcPr>
          <w:p w14:paraId="0C389C54" w14:textId="77777777" w:rsidR="002D2C2C" w:rsidRPr="002D5C1C" w:rsidRDefault="00FC3B9A" w:rsidP="00FC3B9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.00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.08</w:t>
            </w:r>
            <w:r w:rsidR="002D2C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</w:tr>
      <w:tr w:rsidR="002D2C2C" w:rsidRPr="008F6F94" w14:paraId="540F7AB4" w14:textId="77777777" w:rsidTr="002D2C2C">
        <w:tc>
          <w:tcPr>
            <w:tcW w:w="5000" w:type="pct"/>
            <w:gridSpan w:val="3"/>
            <w:tcBorders>
              <w:top w:val="single" w:sz="12" w:space="0" w:color="auto"/>
            </w:tcBorders>
          </w:tcPr>
          <w:p w14:paraId="7B050C62" w14:textId="77777777" w:rsidR="002D2C2C" w:rsidRDefault="002D2C2C" w:rsidP="002D2C2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 w:eastAsia="de-DE"/>
              </w:rPr>
              <w:lastRenderedPageBreak/>
              <w:t>Note.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 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 w:eastAsia="de-DE"/>
              </w:rPr>
              <w:t>N</w:t>
            </w:r>
            <w:r w:rsidR="007573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 = S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ample size, 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 w:eastAsia="de-DE"/>
              </w:rPr>
              <w:t xml:space="preserve">M = </w:t>
            </w:r>
            <w:r w:rsidR="007573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M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ean, </w:t>
            </w:r>
            <w:r w:rsidRPr="00B35DA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 w:eastAsia="de-DE"/>
              </w:rPr>
              <w:t>SD</w:t>
            </w:r>
            <w:r w:rsidR="007573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 = Standard D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evi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, MDD = Major Depressive Disorder</w:t>
            </w:r>
            <w:r w:rsidRPr="00B35DA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 </w:t>
            </w:r>
          </w:p>
          <w:p w14:paraId="0BB9055D" w14:textId="77777777" w:rsidR="002D2C2C" w:rsidRPr="00756514" w:rsidRDefault="002D2C2C" w:rsidP="0075730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de-DE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For reasons of comparability, we report mean sum scores here although we used mean composi</w:t>
            </w:r>
            <w:r w:rsidR="007573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te scores in our main analyses.</w:t>
            </w:r>
          </w:p>
        </w:tc>
      </w:tr>
    </w:tbl>
    <w:p w14:paraId="70E334E3" w14:textId="77777777" w:rsidR="002D2C2C" w:rsidRDefault="002D2C2C">
      <w:pPr>
        <w:rPr>
          <w:lang w:val="en-US"/>
        </w:rPr>
      </w:pPr>
    </w:p>
    <w:p w14:paraId="5770DF13" w14:textId="77777777" w:rsidR="00E71F3F" w:rsidRPr="00993142" w:rsidRDefault="00993142" w:rsidP="00EF100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3142">
        <w:rPr>
          <w:rFonts w:ascii="Times New Roman" w:hAnsi="Times New Roman" w:cs="Times New Roman"/>
          <w:sz w:val="24"/>
          <w:szCs w:val="24"/>
          <w:lang w:val="en-US"/>
        </w:rPr>
        <w:t>Inspecting the immunizing thoughts generated by the participants in the pilot study, as well as their answers in the follow-up survey, revealed that the instructions were comprehensible and that the experimental procedure resulted in usable data.</w:t>
      </w:r>
    </w:p>
    <w:p w14:paraId="202ACA6D" w14:textId="6CC24C16" w:rsidR="00133B67" w:rsidRPr="00993142" w:rsidRDefault="00133B67" w:rsidP="00EF100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3B67">
        <w:rPr>
          <w:rFonts w:ascii="Times New Roman" w:hAnsi="Times New Roman" w:cs="Times New Roman"/>
          <w:sz w:val="24"/>
          <w:szCs w:val="24"/>
          <w:lang w:val="en-US"/>
        </w:rPr>
        <w:t>We conducted two single-factor MANCOVAs separately for posit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AD2">
        <w:rPr>
          <w:rFonts w:ascii="Times New Roman" w:hAnsi="Times New Roman" w:cs="Times New Roman"/>
          <w:sz w:val="24"/>
          <w:szCs w:val="24"/>
          <w:lang w:val="en-US"/>
        </w:rPr>
        <w:t xml:space="preserve">(Wilk’s λ =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76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3, 15) = 1.59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= .234</w:t>
      </w:r>
      <w:r w:rsidRPr="005E3AD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133B67">
        <w:rPr>
          <w:rFonts w:ascii="Times New Roman" w:hAnsi="Times New Roman" w:cs="Times New Roman"/>
          <w:sz w:val="24"/>
          <w:szCs w:val="24"/>
          <w:lang w:val="en-US"/>
        </w:rPr>
        <w:t xml:space="preserve">and negative social feedback </w:t>
      </w:r>
      <w:r w:rsidRPr="005E3AD2">
        <w:rPr>
          <w:rFonts w:ascii="Times New Roman" w:hAnsi="Times New Roman" w:cs="Times New Roman"/>
          <w:sz w:val="24"/>
          <w:szCs w:val="24"/>
          <w:lang w:val="en-US"/>
        </w:rPr>
        <w:t xml:space="preserve">(Wilk’s λ =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89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3, 13) = 0.53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= .67</w:t>
      </w:r>
      <w:r w:rsidRPr="005E3AD2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33B67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Pr="005E3AD2">
        <w:rPr>
          <w:rFonts w:ascii="Times New Roman" w:hAnsi="Times New Roman" w:cs="Times New Roman"/>
          <w:i/>
          <w:sz w:val="24"/>
          <w:szCs w:val="24"/>
          <w:lang w:val="en-US"/>
        </w:rPr>
        <w:t>Surprise</w:t>
      </w:r>
      <w:r w:rsidRPr="005E3AD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E3AD2">
        <w:rPr>
          <w:rFonts w:ascii="Times New Roman" w:hAnsi="Times New Roman" w:cs="Times New Roman"/>
          <w:i/>
          <w:sz w:val="24"/>
          <w:szCs w:val="24"/>
          <w:lang w:val="en-US"/>
        </w:rPr>
        <w:t>Feedback Acceptance,</w:t>
      </w:r>
      <w:r w:rsidRPr="005E3AD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E3AD2">
        <w:rPr>
          <w:rFonts w:ascii="Times New Roman" w:hAnsi="Times New Roman" w:cs="Times New Roman"/>
          <w:i/>
          <w:sz w:val="24"/>
          <w:szCs w:val="24"/>
          <w:lang w:val="en-US"/>
        </w:rPr>
        <w:t>Immunizing Cognition</w:t>
      </w:r>
      <w:r w:rsidRPr="00133B67">
        <w:rPr>
          <w:rFonts w:ascii="Times New Roman" w:hAnsi="Times New Roman" w:cs="Times New Roman"/>
          <w:sz w:val="24"/>
          <w:szCs w:val="24"/>
          <w:lang w:val="en-US"/>
        </w:rPr>
        <w:t xml:space="preserve"> as dependent variab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DVs)</w:t>
      </w:r>
      <w:r w:rsidRPr="00133B6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E3AD2">
        <w:rPr>
          <w:rFonts w:ascii="Times New Roman" w:hAnsi="Times New Roman" w:cs="Times New Roman"/>
          <w:i/>
          <w:sz w:val="24"/>
          <w:szCs w:val="24"/>
          <w:lang w:val="en-US"/>
        </w:rPr>
        <w:t>Depressive Symptoms</w:t>
      </w:r>
      <w:r w:rsidRPr="00133B67">
        <w:rPr>
          <w:rFonts w:ascii="Times New Roman" w:hAnsi="Times New Roman" w:cs="Times New Roman"/>
          <w:sz w:val="24"/>
          <w:szCs w:val="24"/>
          <w:lang w:val="en-US"/>
        </w:rPr>
        <w:t xml:space="preserve"> as covaria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3142" w:rsidRPr="00993142">
        <w:rPr>
          <w:rFonts w:ascii="Times New Roman" w:hAnsi="Times New Roman" w:cs="Times New Roman"/>
          <w:sz w:val="24"/>
          <w:szCs w:val="24"/>
          <w:lang w:val="en-US"/>
        </w:rPr>
        <w:t xml:space="preserve">Since </w:t>
      </w:r>
      <w:r w:rsidR="008F6F94">
        <w:rPr>
          <w:rFonts w:ascii="Times New Roman" w:hAnsi="Times New Roman" w:cs="Times New Roman"/>
          <w:sz w:val="24"/>
          <w:szCs w:val="24"/>
          <w:lang w:val="en-US"/>
        </w:rPr>
        <w:t>neither analysis</w:t>
      </w:r>
      <w:r w:rsidR="00993142" w:rsidRPr="00993142">
        <w:rPr>
          <w:rFonts w:ascii="Times New Roman" w:hAnsi="Times New Roman" w:cs="Times New Roman"/>
          <w:sz w:val="24"/>
          <w:szCs w:val="24"/>
          <w:lang w:val="en-US"/>
        </w:rPr>
        <w:t xml:space="preserve"> yield</w:t>
      </w:r>
      <w:r w:rsidR="008F6F94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993142" w:rsidRPr="00993142">
        <w:rPr>
          <w:rFonts w:ascii="Times New Roman" w:hAnsi="Times New Roman" w:cs="Times New Roman"/>
          <w:sz w:val="24"/>
          <w:szCs w:val="24"/>
          <w:lang w:val="en-US"/>
        </w:rPr>
        <w:t xml:space="preserve"> any group differences, we decided to use the video stimuli in the main study due </w:t>
      </w:r>
      <w:r w:rsidR="002F39D2">
        <w:rPr>
          <w:rFonts w:ascii="Times New Roman" w:hAnsi="Times New Roman" w:cs="Times New Roman"/>
          <w:sz w:val="24"/>
          <w:szCs w:val="24"/>
          <w:lang w:val="en-US"/>
        </w:rPr>
        <w:t>to descriptive comparisons (e.g.</w:t>
      </w:r>
      <w:r w:rsidR="00993142" w:rsidRPr="00993142">
        <w:rPr>
          <w:rFonts w:ascii="Times New Roman" w:hAnsi="Times New Roman" w:cs="Times New Roman"/>
          <w:sz w:val="24"/>
          <w:szCs w:val="24"/>
          <w:lang w:val="en-US"/>
        </w:rPr>
        <w:t>, higher diffe</w:t>
      </w:r>
      <w:r w:rsidR="00993142">
        <w:rPr>
          <w:rFonts w:ascii="Times New Roman" w:hAnsi="Times New Roman" w:cs="Times New Roman"/>
          <w:sz w:val="24"/>
          <w:szCs w:val="24"/>
          <w:lang w:val="en-US"/>
        </w:rPr>
        <w:t>rences in the DVs</w:t>
      </w:r>
      <w:r w:rsidR="00993142" w:rsidRPr="009931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3142" w:rsidRPr="00993142">
        <w:rPr>
          <w:rFonts w:ascii="Times New Roman" w:hAnsi="Times New Roman" w:cs="Times New Roman"/>
          <w:i/>
          <w:sz w:val="24"/>
          <w:szCs w:val="24"/>
          <w:lang w:val="en-US"/>
        </w:rPr>
        <w:t>Surprise</w:t>
      </w:r>
      <w:r w:rsidR="00672DF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fter Social Feedback</w:t>
      </w:r>
      <w:r w:rsidR="00993142" w:rsidRPr="0099314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993142" w:rsidRPr="00993142">
        <w:rPr>
          <w:rFonts w:ascii="Times New Roman" w:hAnsi="Times New Roman" w:cs="Times New Roman"/>
          <w:i/>
          <w:sz w:val="24"/>
          <w:szCs w:val="24"/>
          <w:lang w:val="en-US"/>
        </w:rPr>
        <w:t>Feedback</w:t>
      </w:r>
      <w:r w:rsidR="008F6F94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="00993142" w:rsidRPr="00993142">
        <w:rPr>
          <w:rFonts w:ascii="Times New Roman" w:hAnsi="Times New Roman" w:cs="Times New Roman"/>
          <w:i/>
          <w:sz w:val="24"/>
          <w:szCs w:val="24"/>
          <w:lang w:val="en-US"/>
        </w:rPr>
        <w:t>Acceptance</w:t>
      </w:r>
      <w:r w:rsidR="00993142" w:rsidRPr="00993142">
        <w:rPr>
          <w:rFonts w:ascii="Times New Roman" w:hAnsi="Times New Roman" w:cs="Times New Roman"/>
          <w:sz w:val="24"/>
          <w:szCs w:val="24"/>
          <w:lang w:val="en-US"/>
        </w:rPr>
        <w:t xml:space="preserve"> in response to positive feedback compared to negative feedback).</w:t>
      </w:r>
    </w:p>
    <w:sectPr w:rsidR="00133B67" w:rsidRPr="0099314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C1E014" w14:textId="77777777" w:rsidR="004142FB" w:rsidRDefault="004142FB" w:rsidP="001D11D1">
      <w:pPr>
        <w:spacing w:after="0" w:line="240" w:lineRule="auto"/>
      </w:pPr>
      <w:r>
        <w:separator/>
      </w:r>
    </w:p>
  </w:endnote>
  <w:endnote w:type="continuationSeparator" w:id="0">
    <w:p w14:paraId="656D26C4" w14:textId="77777777" w:rsidR="004142FB" w:rsidRDefault="004142FB" w:rsidP="001D11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F4427E" w14:textId="77777777" w:rsidR="00A84C2D" w:rsidRDefault="00A84C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51835A" w14:textId="77777777" w:rsidR="00A84C2D" w:rsidRDefault="00A84C2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143B7B" w14:textId="77777777" w:rsidR="00A84C2D" w:rsidRDefault="00A84C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A46801" w14:textId="77777777" w:rsidR="004142FB" w:rsidRDefault="004142FB" w:rsidP="001D11D1">
      <w:pPr>
        <w:spacing w:after="0" w:line="240" w:lineRule="auto"/>
      </w:pPr>
      <w:r>
        <w:separator/>
      </w:r>
    </w:p>
  </w:footnote>
  <w:footnote w:type="continuationSeparator" w:id="0">
    <w:p w14:paraId="16DFB047" w14:textId="77777777" w:rsidR="004142FB" w:rsidRDefault="004142FB" w:rsidP="001D11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85378D" w14:textId="77777777" w:rsidR="00A84C2D" w:rsidRDefault="00A84C2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8455A9" w14:textId="74EDD276" w:rsidR="004142FB" w:rsidRPr="001D11D1" w:rsidRDefault="00A84C2D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b/>
        <w:lang w:val="en-US"/>
      </w:rPr>
      <w:t xml:space="preserve">S3 </w:t>
    </w:r>
    <w:r w:rsidR="004142FB" w:rsidRPr="001D11D1">
      <w:rPr>
        <w:rFonts w:ascii="Times New Roman" w:hAnsi="Times New Roman" w:cs="Times New Roman"/>
        <w:b/>
        <w:lang w:val="en-US"/>
      </w:rPr>
      <w:t>Appendix</w:t>
    </w:r>
    <w:r w:rsidR="004142FB" w:rsidRPr="001D11D1">
      <w:rPr>
        <w:rFonts w:ascii="Times New Roman" w:hAnsi="Times New Roman" w:cs="Times New Roman"/>
        <w:b/>
        <w:lang w:val="en-US"/>
      </w:rPr>
      <w:t>.</w:t>
    </w:r>
    <w:r w:rsidR="004142FB">
      <w:rPr>
        <w:rFonts w:ascii="Times New Roman" w:hAnsi="Times New Roman" w:cs="Times New Roman"/>
        <w:lang w:val="en-US"/>
      </w:rPr>
      <w:t xml:space="preserve"> Pilot test of the experimental procedure and whether to use audio </w:t>
    </w:r>
    <w:r w:rsidR="00E71F3F">
      <w:rPr>
        <w:rFonts w:ascii="Times New Roman" w:hAnsi="Times New Roman" w:cs="Times New Roman"/>
        <w:lang w:val="en-US"/>
      </w:rPr>
      <w:t>or</w:t>
    </w:r>
    <w:r w:rsidR="004142FB">
      <w:rPr>
        <w:rFonts w:ascii="Times New Roman" w:hAnsi="Times New Roman" w:cs="Times New Roman"/>
        <w:lang w:val="en-US"/>
      </w:rPr>
      <w:t xml:space="preserve"> video stimuli</w:t>
    </w:r>
    <w:r w:rsidR="00E71F3F">
      <w:rPr>
        <w:rFonts w:ascii="Times New Roman" w:hAnsi="Times New Roman" w:cs="Times New Roman"/>
        <w:lang w:val="en-US"/>
      </w:rPr>
      <w:t xml:space="preserve"> in the main study</w:t>
    </w:r>
    <w:r w:rsidR="004142FB">
      <w:rPr>
        <w:rFonts w:ascii="Times New Roman" w:hAnsi="Times New Roman" w:cs="Times New Roman"/>
        <w:lang w:val="en-US"/>
      </w:rP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C08E61" w14:textId="77777777" w:rsidR="00A84C2D" w:rsidRDefault="00A84C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4A1"/>
    <w:rsid w:val="00133B67"/>
    <w:rsid w:val="001347E0"/>
    <w:rsid w:val="001D11D1"/>
    <w:rsid w:val="00281509"/>
    <w:rsid w:val="002D2C2C"/>
    <w:rsid w:val="002F39D2"/>
    <w:rsid w:val="00365B59"/>
    <w:rsid w:val="00365C74"/>
    <w:rsid w:val="004142FB"/>
    <w:rsid w:val="005E3AD2"/>
    <w:rsid w:val="00672DFC"/>
    <w:rsid w:val="006F75D8"/>
    <w:rsid w:val="00757304"/>
    <w:rsid w:val="008C0B4D"/>
    <w:rsid w:val="008F6F94"/>
    <w:rsid w:val="00915984"/>
    <w:rsid w:val="009424A1"/>
    <w:rsid w:val="009664C2"/>
    <w:rsid w:val="00993142"/>
    <w:rsid w:val="00A84C2D"/>
    <w:rsid w:val="00AB72A9"/>
    <w:rsid w:val="00C55576"/>
    <w:rsid w:val="00E71F3F"/>
    <w:rsid w:val="00EF1007"/>
    <w:rsid w:val="00F22F62"/>
    <w:rsid w:val="00FC3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C81A1"/>
  <w15:chartTrackingRefBased/>
  <w15:docId w15:val="{2F7FBB83-6708-4037-85DE-ED94529C3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11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1D1"/>
  </w:style>
  <w:style w:type="paragraph" w:styleId="Footer">
    <w:name w:val="footer"/>
    <w:basedOn w:val="Normal"/>
    <w:link w:val="FooterChar"/>
    <w:uiPriority w:val="99"/>
    <w:unhideWhenUsed/>
    <w:rsid w:val="001D11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1D1"/>
  </w:style>
  <w:style w:type="table" w:styleId="TableGrid">
    <w:name w:val="Table Grid"/>
    <w:basedOn w:val="TableNormal"/>
    <w:uiPriority w:val="39"/>
    <w:rsid w:val="002D2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2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C2C"/>
    <w:rPr>
      <w:rFonts w:ascii="Segoe UI" w:hAnsi="Segoe UI" w:cs="Segoe UI"/>
      <w:sz w:val="18"/>
      <w:szCs w:val="18"/>
    </w:rPr>
  </w:style>
  <w:style w:type="character" w:customStyle="1" w:styleId="notion-enable-hover">
    <w:name w:val="notion-enable-hover"/>
    <w:basedOn w:val="DefaultParagraphFont"/>
    <w:rsid w:val="00993142"/>
  </w:style>
  <w:style w:type="paragraph" w:styleId="Revision">
    <w:name w:val="Revision"/>
    <w:hidden/>
    <w:uiPriority w:val="99"/>
    <w:semiHidden/>
    <w:rsid w:val="00C555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5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irchner</dc:creator>
  <cp:keywords/>
  <dc:description/>
  <cp:lastModifiedBy>B119</cp:lastModifiedBy>
  <cp:revision>18</cp:revision>
  <dcterms:created xsi:type="dcterms:W3CDTF">2023-04-13T08:39:00Z</dcterms:created>
  <dcterms:modified xsi:type="dcterms:W3CDTF">2024-08-17T17:55:00Z</dcterms:modified>
</cp:coreProperties>
</file>